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A6E" w:rsidRPr="00957A34" w:rsidRDefault="000E0A6E">
      <w:pPr>
        <w:rPr>
          <w:rFonts w:ascii="Times New Roman" w:hAnsi="Times New Roman"/>
          <w:sz w:val="24"/>
          <w:szCs w:val="24"/>
        </w:rPr>
      </w:pPr>
    </w:p>
    <w:p w:rsidR="000E0A6E" w:rsidRPr="005B71F7" w:rsidRDefault="000E0A6E" w:rsidP="000E0A6E">
      <w:pPr>
        <w:rPr>
          <w:rFonts w:ascii="Times New Roman" w:hAnsi="Times New Roman" w:cs="Times New Roman"/>
          <w:sz w:val="24"/>
          <w:szCs w:val="24"/>
        </w:rPr>
      </w:pPr>
      <w:r w:rsidRPr="00210547">
        <w:rPr>
          <w:rFonts w:ascii="Times New Roman" w:hAnsi="Times New Roman" w:cs="Times New Roman"/>
          <w:b/>
          <w:sz w:val="24"/>
          <w:szCs w:val="24"/>
        </w:rPr>
        <w:t>Table S</w:t>
      </w:r>
      <w:r w:rsidR="00957A3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B71F7">
        <w:rPr>
          <w:rFonts w:ascii="Times New Roman" w:hAnsi="Times New Roman" w:cs="Times New Roman"/>
          <w:sz w:val="24"/>
          <w:szCs w:val="24"/>
        </w:rPr>
        <w:t xml:space="preserve"> Strain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345"/>
      </w:tblGrid>
      <w:tr w:rsidR="000E0A6E" w:rsidRPr="005B71F7" w:rsidTr="008523AE">
        <w:tc>
          <w:tcPr>
            <w:tcW w:w="1951" w:type="dxa"/>
            <w:tcBorders>
              <w:bottom w:val="single" w:sz="8" w:space="0" w:color="auto"/>
            </w:tcBorders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6345" w:type="dxa"/>
            <w:tcBorders>
              <w:bottom w:val="single" w:sz="8" w:space="0" w:color="auto"/>
            </w:tcBorders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Genotype description</w:t>
            </w:r>
          </w:p>
        </w:tc>
      </w:tr>
      <w:tr w:rsidR="000E0A6E" w:rsidRPr="005B71F7" w:rsidTr="008523AE">
        <w:tc>
          <w:tcPr>
            <w:tcW w:w="1951" w:type="dxa"/>
            <w:tcBorders>
              <w:top w:val="single" w:sz="8" w:space="0" w:color="auto"/>
            </w:tcBorders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45" w:type="dxa"/>
            <w:tcBorders>
              <w:top w:val="single" w:sz="8" w:space="0" w:color="auto"/>
            </w:tcBorders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 xml:space="preserve">Wild type, </w:t>
            </w: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 w:rsidRPr="0042390C">
              <w:rPr>
                <w:rFonts w:ascii="Times New Roman" w:hAnsi="Times New Roman" w:cs="Times New Roman"/>
                <w:sz w:val="24"/>
                <w:szCs w:val="24"/>
              </w:rPr>
              <w:t xml:space="preserve"> mating-type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v2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45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 xml:space="preserve">Wild type, </w:t>
            </w:r>
            <w:r w:rsidRPr="0042390C">
              <w:rPr>
                <w:rFonts w:ascii="Times New Roman" w:hAnsi="Times New Roman" w:cs="Times New Roman"/>
                <w:i/>
                <w:sz w:val="24"/>
                <w:szCs w:val="24"/>
              </w:rPr>
              <w:t>MAT1-2</w:t>
            </w:r>
            <w:r w:rsidRPr="0042390C">
              <w:rPr>
                <w:rFonts w:ascii="Times New Roman" w:hAnsi="Times New Roman" w:cs="Times New Roman"/>
                <w:sz w:val="24"/>
                <w:szCs w:val="24"/>
              </w:rPr>
              <w:t xml:space="preserve"> mating-type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Pr="0042390C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345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etion mutant of 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Pr="005B71F7" w:rsidRDefault="000E0A6E" w:rsidP="00282E71">
            <w:pPr>
              <w:rPr>
                <w:rFonts w:ascii="Cambria Math" w:hAnsi="Cambria Math" w:cs="Cambria Math"/>
                <w:i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6345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etion mutant of 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E0A6E" w:rsidRPr="005B71F7" w:rsidTr="008523AE">
        <w:trPr>
          <w:trHeight w:val="403"/>
        </w:trPr>
        <w:tc>
          <w:tcPr>
            <w:tcW w:w="1951" w:type="dxa"/>
          </w:tcPr>
          <w:p w:rsidR="000E0A6E" w:rsidRPr="005B71F7" w:rsidRDefault="000E0A6E" w:rsidP="00282E71">
            <w:pPr>
              <w:rPr>
                <w:rFonts w:ascii="Cambria Math" w:hAnsi="Cambria Math" w:cs="Cambria Math"/>
                <w:i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6345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etion mutant of 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B7EB8" w:rsidRPr="005B71F7" w:rsidTr="008523AE">
        <w:trPr>
          <w:trHeight w:val="403"/>
        </w:trPr>
        <w:tc>
          <w:tcPr>
            <w:tcW w:w="1951" w:type="dxa"/>
          </w:tcPr>
          <w:p w:rsidR="00DB7EB8" w:rsidRDefault="00DB7EB8" w:rsidP="00DB7EB8">
            <w:pPr>
              <w:rPr>
                <w:rFonts w:ascii="Symbol" w:hAnsi="Symbol" w:cs="Cambria Math"/>
                <w:i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1</w:t>
            </w:r>
          </w:p>
        </w:tc>
        <w:tc>
          <w:tcPr>
            <w:tcW w:w="6345" w:type="dxa"/>
          </w:tcPr>
          <w:p w:rsidR="00DB7EB8" w:rsidRPr="005B71F7" w:rsidRDefault="00DB7EB8" w:rsidP="00DB7E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etion mutant of 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B7EB8" w:rsidRPr="005B71F7" w:rsidTr="008523AE">
        <w:trPr>
          <w:trHeight w:val="403"/>
        </w:trPr>
        <w:tc>
          <w:tcPr>
            <w:tcW w:w="1951" w:type="dxa"/>
          </w:tcPr>
          <w:p w:rsidR="00DB7EB8" w:rsidRDefault="00DB7EB8" w:rsidP="00DB7EB8">
            <w:pPr>
              <w:rPr>
                <w:rFonts w:ascii="Symbol" w:hAnsi="Symbol" w:cs="Cambria Math"/>
                <w:i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2</w:t>
            </w:r>
          </w:p>
        </w:tc>
        <w:tc>
          <w:tcPr>
            <w:tcW w:w="6345" w:type="dxa"/>
          </w:tcPr>
          <w:p w:rsidR="00DB7EB8" w:rsidRPr="005B71F7" w:rsidRDefault="00DB7EB8" w:rsidP="00DB7E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1F7">
              <w:rPr>
                <w:rFonts w:ascii="Times New Roman" w:hAnsi="Times New Roman" w:cs="Times New Roman"/>
                <w:i/>
                <w:sz w:val="24"/>
                <w:szCs w:val="24"/>
              </w:rPr>
              <w:t>MAT1-1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etion mutant of Uv1-</w:t>
            </w:r>
            <w:r w:rsidRPr="005B71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Default="00C40831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1-1-3-GFP transformant</w:t>
            </w:r>
            <w:bookmarkStart w:id="0" w:name="_GoBack"/>
            <w:bookmarkEnd w:id="0"/>
          </w:p>
        </w:tc>
        <w:tc>
          <w:tcPr>
            <w:tcW w:w="6345" w:type="dxa"/>
          </w:tcPr>
          <w:p w:rsidR="000E0A6E" w:rsidRPr="005B71F7" w:rsidRDefault="00C40831" w:rsidP="00282E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0831">
              <w:rPr>
                <w:rFonts w:ascii="Times New Roman" w:hAnsi="Times New Roman"/>
                <w:sz w:val="24"/>
                <w:szCs w:val="24"/>
              </w:rPr>
              <w:t>MAT1-1-3-GFP expressing strain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Pr="00A6593A" w:rsidRDefault="000E0A6E" w:rsidP="00210547">
            <w:pPr>
              <w:rPr>
                <w:rFonts w:ascii="Arial" w:hAnsi="Arial" w:cs="Arial"/>
                <w:sz w:val="24"/>
                <w:szCs w:val="24"/>
              </w:rPr>
            </w:pPr>
            <w:r w:rsidRPr="00D135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6593A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-3</w:t>
            </w:r>
            <w:r w:rsidR="00210547">
              <w:rPr>
                <w:rFonts w:ascii="Times New Roman" w:hAnsi="Times New Roman" w:cs="Times New Roman"/>
                <w:i/>
                <w:sz w:val="24"/>
                <w:szCs w:val="24"/>
              </w:rPr>
              <w:t>#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6345" w:type="dxa"/>
          </w:tcPr>
          <w:p w:rsidR="000E0A6E" w:rsidRPr="0042390C" w:rsidRDefault="000E0A6E" w:rsidP="00282E7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Symbol" w:hAnsi="Symbol" w:cs="Cambria Math"/>
                <w:i/>
                <w:sz w:val="24"/>
                <w:szCs w:val="24"/>
              </w:rPr>
              <w:t></w:t>
            </w:r>
            <w:r w:rsidRPr="00A6593A">
              <w:rPr>
                <w:rFonts w:ascii="Times New Roman" w:hAnsi="Times New Roman" w:cs="Times New Roman"/>
                <w:i/>
                <w:sz w:val="24"/>
                <w:szCs w:val="24"/>
              </w:rPr>
              <w:t>mat1-1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6 </w:t>
            </w:r>
            <w:r w:rsidRPr="005C291E">
              <w:rPr>
                <w:rFonts w:ascii="Times New Roman" w:hAnsi="Times New Roman"/>
                <w:sz w:val="24"/>
                <w:szCs w:val="24"/>
              </w:rPr>
              <w:t>complemented transformant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H109</w:t>
            </w:r>
          </w:p>
        </w:tc>
        <w:tc>
          <w:tcPr>
            <w:tcW w:w="6345" w:type="dxa"/>
          </w:tcPr>
          <w:p w:rsidR="000E0A6E" w:rsidRPr="005B71F7" w:rsidRDefault="000E0A6E" w:rsidP="00282E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2292">
              <w:rPr>
                <w:rFonts w:ascii="Times New Roman" w:hAnsi="Times New Roman"/>
                <w:i/>
                <w:sz w:val="24"/>
                <w:szCs w:val="24"/>
              </w:rPr>
              <w:t>Yeast</w:t>
            </w:r>
            <w:r w:rsidRPr="006939D3">
              <w:rPr>
                <w:rFonts w:ascii="Times New Roman" w:hAnsi="Times New Roman"/>
                <w:sz w:val="24"/>
                <w:szCs w:val="24"/>
              </w:rPr>
              <w:t xml:space="preserve"> strain</w:t>
            </w:r>
          </w:p>
        </w:tc>
      </w:tr>
      <w:tr w:rsidR="000E0A6E" w:rsidRPr="005B71F7" w:rsidTr="008523AE">
        <w:tc>
          <w:tcPr>
            <w:tcW w:w="1951" w:type="dxa"/>
          </w:tcPr>
          <w:p w:rsidR="000E0A6E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L1</w:t>
            </w:r>
          </w:p>
        </w:tc>
        <w:tc>
          <w:tcPr>
            <w:tcW w:w="6345" w:type="dxa"/>
          </w:tcPr>
          <w:p w:rsidR="000E0A6E" w:rsidRPr="00115690" w:rsidRDefault="000E0A6E" w:rsidP="00282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292">
              <w:rPr>
                <w:rFonts w:ascii="Times New Roman" w:hAnsi="Times New Roman" w:cs="Times New Roman"/>
                <w:i/>
                <w:sz w:val="24"/>
                <w:szCs w:val="24"/>
              </w:rPr>
              <w:t>Agrobacterium tumefaciens</w:t>
            </w:r>
            <w:r w:rsidRPr="00115690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</w:tr>
    </w:tbl>
    <w:p w:rsidR="00581DA5" w:rsidRDefault="00581DA5" w:rsidP="00581DA5">
      <w:pPr>
        <w:rPr>
          <w:rFonts w:ascii="Times New Roman" w:hAnsi="Times New Roman" w:cs="Times New Roman"/>
          <w:sz w:val="24"/>
          <w:szCs w:val="24"/>
        </w:rPr>
      </w:pPr>
    </w:p>
    <w:sectPr w:rsidR="00581DA5" w:rsidSect="006915D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A6D" w:rsidRDefault="00B54A6D" w:rsidP="00046432">
      <w:r>
        <w:separator/>
      </w:r>
    </w:p>
  </w:endnote>
  <w:endnote w:type="continuationSeparator" w:id="0">
    <w:p w:rsidR="00B54A6D" w:rsidRDefault="00B54A6D" w:rsidP="00046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a51268d">
    <w:altName w:val="Times New Roman"/>
    <w:panose1 w:val="00000000000000000000"/>
    <w:charset w:val="00"/>
    <w:family w:val="roman"/>
    <w:notTrueType/>
    <w:pitch w:val="default"/>
  </w:font>
  <w:font w:name="AdvOTda51268d+f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A6D" w:rsidRDefault="00B54A6D" w:rsidP="00046432">
      <w:r>
        <w:separator/>
      </w:r>
    </w:p>
  </w:footnote>
  <w:footnote w:type="continuationSeparator" w:id="0">
    <w:p w:rsidR="00B54A6D" w:rsidRDefault="00B54A6D" w:rsidP="00046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71AC5"/>
    <w:rsid w:val="00046432"/>
    <w:rsid w:val="0004735D"/>
    <w:rsid w:val="000D4C9E"/>
    <w:rsid w:val="000E0A6E"/>
    <w:rsid w:val="0011063F"/>
    <w:rsid w:val="00115690"/>
    <w:rsid w:val="001173B0"/>
    <w:rsid w:val="00130095"/>
    <w:rsid w:val="00141E20"/>
    <w:rsid w:val="001433A0"/>
    <w:rsid w:val="001809DF"/>
    <w:rsid w:val="00193677"/>
    <w:rsid w:val="001A59F7"/>
    <w:rsid w:val="001B27F0"/>
    <w:rsid w:val="001E1D09"/>
    <w:rsid w:val="001F0B35"/>
    <w:rsid w:val="001F31F2"/>
    <w:rsid w:val="001F5881"/>
    <w:rsid w:val="00210547"/>
    <w:rsid w:val="00210BDF"/>
    <w:rsid w:val="002127F0"/>
    <w:rsid w:val="00212BB3"/>
    <w:rsid w:val="00215E83"/>
    <w:rsid w:val="00252457"/>
    <w:rsid w:val="00252E78"/>
    <w:rsid w:val="00270F7D"/>
    <w:rsid w:val="002B1A84"/>
    <w:rsid w:val="002C0CA4"/>
    <w:rsid w:val="002D2AA4"/>
    <w:rsid w:val="002E34C3"/>
    <w:rsid w:val="002F6405"/>
    <w:rsid w:val="00306B57"/>
    <w:rsid w:val="003100FC"/>
    <w:rsid w:val="003164F8"/>
    <w:rsid w:val="003625C9"/>
    <w:rsid w:val="00367361"/>
    <w:rsid w:val="00385CB8"/>
    <w:rsid w:val="003A328B"/>
    <w:rsid w:val="003A79BF"/>
    <w:rsid w:val="004016EE"/>
    <w:rsid w:val="00410708"/>
    <w:rsid w:val="0042390C"/>
    <w:rsid w:val="004662D6"/>
    <w:rsid w:val="0047633E"/>
    <w:rsid w:val="004A6793"/>
    <w:rsid w:val="004E2C6A"/>
    <w:rsid w:val="005010BE"/>
    <w:rsid w:val="00503C95"/>
    <w:rsid w:val="00515C29"/>
    <w:rsid w:val="00517C54"/>
    <w:rsid w:val="005451ED"/>
    <w:rsid w:val="00547E96"/>
    <w:rsid w:val="00550797"/>
    <w:rsid w:val="005566E7"/>
    <w:rsid w:val="005819ED"/>
    <w:rsid w:val="00581DA5"/>
    <w:rsid w:val="0059714C"/>
    <w:rsid w:val="005B71F7"/>
    <w:rsid w:val="005C291E"/>
    <w:rsid w:val="005E16B8"/>
    <w:rsid w:val="00633639"/>
    <w:rsid w:val="006361C1"/>
    <w:rsid w:val="006442A5"/>
    <w:rsid w:val="006510B3"/>
    <w:rsid w:val="006650FD"/>
    <w:rsid w:val="0067058E"/>
    <w:rsid w:val="00685C5E"/>
    <w:rsid w:val="006915DF"/>
    <w:rsid w:val="00700D8C"/>
    <w:rsid w:val="00723856"/>
    <w:rsid w:val="00731218"/>
    <w:rsid w:val="0078358C"/>
    <w:rsid w:val="00794920"/>
    <w:rsid w:val="00796A2A"/>
    <w:rsid w:val="007A2B0D"/>
    <w:rsid w:val="00811423"/>
    <w:rsid w:val="008240C2"/>
    <w:rsid w:val="008516B8"/>
    <w:rsid w:val="008523AE"/>
    <w:rsid w:val="008544E1"/>
    <w:rsid w:val="00863788"/>
    <w:rsid w:val="00872E61"/>
    <w:rsid w:val="00886357"/>
    <w:rsid w:val="008A2613"/>
    <w:rsid w:val="008D6A9A"/>
    <w:rsid w:val="008F2D3E"/>
    <w:rsid w:val="009568CA"/>
    <w:rsid w:val="00957A34"/>
    <w:rsid w:val="00970B71"/>
    <w:rsid w:val="00996D68"/>
    <w:rsid w:val="009A6C79"/>
    <w:rsid w:val="009B09BF"/>
    <w:rsid w:val="009B6815"/>
    <w:rsid w:val="009C1290"/>
    <w:rsid w:val="009C14A0"/>
    <w:rsid w:val="009D5E71"/>
    <w:rsid w:val="009F6EAA"/>
    <w:rsid w:val="00A0573B"/>
    <w:rsid w:val="00A1106B"/>
    <w:rsid w:val="00A6593A"/>
    <w:rsid w:val="00A81D08"/>
    <w:rsid w:val="00A95C77"/>
    <w:rsid w:val="00AB13DC"/>
    <w:rsid w:val="00AB456A"/>
    <w:rsid w:val="00AC232E"/>
    <w:rsid w:val="00B0251A"/>
    <w:rsid w:val="00B303A9"/>
    <w:rsid w:val="00B42841"/>
    <w:rsid w:val="00B54A6D"/>
    <w:rsid w:val="00B62292"/>
    <w:rsid w:val="00B71AC5"/>
    <w:rsid w:val="00C40831"/>
    <w:rsid w:val="00C41AA9"/>
    <w:rsid w:val="00CD43F2"/>
    <w:rsid w:val="00D01916"/>
    <w:rsid w:val="00D13513"/>
    <w:rsid w:val="00D2190B"/>
    <w:rsid w:val="00D52D87"/>
    <w:rsid w:val="00D80338"/>
    <w:rsid w:val="00D96C67"/>
    <w:rsid w:val="00DB6467"/>
    <w:rsid w:val="00DB7EB8"/>
    <w:rsid w:val="00DE7FFC"/>
    <w:rsid w:val="00E15499"/>
    <w:rsid w:val="00E15568"/>
    <w:rsid w:val="00E855D4"/>
    <w:rsid w:val="00E8717E"/>
    <w:rsid w:val="00E87DA8"/>
    <w:rsid w:val="00EC38B3"/>
    <w:rsid w:val="00F1268F"/>
    <w:rsid w:val="00F145E7"/>
    <w:rsid w:val="00F51999"/>
    <w:rsid w:val="00F71BAB"/>
    <w:rsid w:val="00F85B0D"/>
    <w:rsid w:val="00F90F95"/>
    <w:rsid w:val="00FA7640"/>
    <w:rsid w:val="00FB69EB"/>
    <w:rsid w:val="00FD0F4C"/>
    <w:rsid w:val="00FF0CE1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F6FAE"/>
  <w15:docId w15:val="{CDEFA832-6113-4BE1-A29F-3F441DB12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010BE"/>
    <w:rPr>
      <w:rFonts w:ascii="AdvOTda51268d" w:hAnsi="AdvOTda51268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010BE"/>
    <w:rPr>
      <w:rFonts w:ascii="AdvOTda51268d+fb" w:hAnsi="AdvOTda51268d+fb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046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64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6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6432"/>
    <w:rPr>
      <w:sz w:val="18"/>
      <w:szCs w:val="18"/>
    </w:rPr>
  </w:style>
  <w:style w:type="character" w:customStyle="1" w:styleId="fontstyle31">
    <w:name w:val="fontstyle31"/>
    <w:basedOn w:val="a0"/>
    <w:rsid w:val="00046432"/>
    <w:rPr>
      <w:rFonts w:ascii="AdvOTda51268d+fb" w:hAnsi="AdvOTda51268d+fb" w:hint="default"/>
      <w:b w:val="0"/>
      <w:bCs w:val="0"/>
      <w:i w:val="0"/>
      <w:iCs w:val="0"/>
      <w:color w:val="000000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8516B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516B8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8516B8"/>
  </w:style>
  <w:style w:type="paragraph" w:styleId="ab">
    <w:name w:val="Balloon Text"/>
    <w:basedOn w:val="a"/>
    <w:link w:val="ac"/>
    <w:uiPriority w:val="99"/>
    <w:semiHidden/>
    <w:unhideWhenUsed/>
    <w:rsid w:val="008516B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516B8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3625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8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49</cp:revision>
  <dcterms:created xsi:type="dcterms:W3CDTF">2019-03-31T03:54:00Z</dcterms:created>
  <dcterms:modified xsi:type="dcterms:W3CDTF">2020-05-09T13:27:00Z</dcterms:modified>
</cp:coreProperties>
</file>